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Times New Roman"/>
          <w:b/>
          <w:b/>
          <w:bCs/>
          <w:color w:val="000000"/>
          <w:sz w:val="24"/>
          <w:szCs w:val="24"/>
          <w:lang w:eastAsia="en-GB"/>
        </w:rPr>
      </w:pPr>
      <w:r>
        <w:rPr>
          <w:rFonts w:eastAsia="Times New Roman"/>
          <w:b/>
          <w:color w:val="000000"/>
          <w:sz w:val="24"/>
          <w:szCs w:val="24"/>
          <w:lang w:eastAsia="en-GB"/>
        </w:rPr>
        <w:t xml:space="preserve">Supplementary </w:t>
      </w:r>
      <w:r>
        <w:rPr>
          <w:rFonts w:eastAsia="Times New Roman"/>
          <w:b/>
          <w:bCs/>
          <w:color w:val="000000"/>
          <w:sz w:val="24"/>
          <w:szCs w:val="24"/>
          <w:lang w:eastAsia="en-GB"/>
        </w:rPr>
        <w:t xml:space="preserve">Table 3. </w:t>
      </w:r>
    </w:p>
    <w:p>
      <w:pPr>
        <w:pStyle w:val="Normal"/>
        <w:spacing w:lineRule="auto" w:line="360"/>
        <w:jc w:val="both"/>
        <w:rPr>
          <w:rFonts w:eastAsia="Times New Roman"/>
          <w:bCs/>
          <w:color w:val="000000"/>
          <w:sz w:val="24"/>
          <w:szCs w:val="24"/>
          <w:lang w:eastAsia="en-GB"/>
        </w:rPr>
      </w:pPr>
      <w:r>
        <w:rPr>
          <w:rFonts w:eastAsia="Times New Roman"/>
          <w:bCs/>
          <w:color w:val="000000"/>
          <w:sz w:val="24"/>
          <w:szCs w:val="24"/>
          <w:lang w:eastAsia="en-GB"/>
        </w:rPr>
        <w:t>OTUs with significant positive and negative correlations with log dendritic distance upstream as determined by Pearson correlation coefficient (please see main text for method details).</w:t>
      </w:r>
    </w:p>
    <w:tbl>
      <w:tblPr>
        <w:tblW w:w="132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627"/>
        <w:gridCol w:w="2006"/>
        <w:gridCol w:w="1775"/>
        <w:gridCol w:w="1864"/>
        <w:gridCol w:w="2000"/>
        <w:gridCol w:w="1548"/>
        <w:gridCol w:w="925"/>
        <w:gridCol w:w="925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OTU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hylu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-valu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Actin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Actin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Actinomycet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ACK-M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903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7E-08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Verrucomicrob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Opituta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[Cerasicoccales]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[Cerasicoccaceae]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82C77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38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2E-0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Actin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Actin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Actinomycet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85C87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95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84E-0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Actin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Actin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Actinomycet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85C87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918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89E-0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Alph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Rhodobacter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Rhodobacter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Rhodobact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88C9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361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2E-0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Sphing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Sphing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hitinophag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8DCA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172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117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Alph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Ricketts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8DCB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158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123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Methylophil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8ECB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123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137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Burkhold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omamonad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93CC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314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246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Burkhold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Alcaligen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96CD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09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348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Methylophil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97CD7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47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413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Burkhold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omamonad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Polaromona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A4D1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202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1593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Sphing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Sphing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yclobacteri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BFD98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828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3271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Burkhold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omamonad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Polaromona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C3DA8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147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7233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C3DA8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7396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2327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Flav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Flav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ryomorph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Fluviicol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FA917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415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48917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Actin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Actin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Actinomycet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Microbacteri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Candidatus Rhodolun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FA907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42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43276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Proteobacteria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Betaproteobacter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Burkhold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omamonad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Limnohabitan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curvus</w:t>
            </w:r>
          </w:p>
        </w:tc>
        <w:tc>
          <w:tcPr>
            <w:tcW w:w="925" w:type="dxa"/>
            <w:tcBorders/>
            <w:shd w:fill="FA8F7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4297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40702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Sphing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Sphing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Flexibacter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Arcicell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F9857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3544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Flav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Flav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ryomorph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F9837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20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096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Flav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Flav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Cryomorph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F9816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376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8141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F97E6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615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5299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Flav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Flav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Flavobacteri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Flavobacteriu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__</w:t>
            </w:r>
          </w:p>
        </w:tc>
        <w:tc>
          <w:tcPr>
            <w:tcW w:w="925" w:type="dxa"/>
            <w:tcBorders/>
            <w:shd w:fill="F8796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9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2769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__Bacteroidet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__Flavobacterii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__Flavobacteriales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__Flavobacteriacea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__Flavobacteriu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925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715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12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2:18:00Z</dcterms:created>
  <dc:creator>Read, Daniel S.</dc:creator>
  <dc:description/>
  <cp:keywords/>
  <dc:language>en-US</dc:language>
  <cp:lastModifiedBy>Read, Daniel S.</cp:lastModifiedBy>
  <dcterms:modified xsi:type="dcterms:W3CDTF">2014-07-30T16:18:00Z</dcterms:modified>
  <cp:revision>3</cp:revision>
  <dc:subject/>
  <dc:title/>
</cp:coreProperties>
</file>